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216A7" w14:textId="73165B2F" w:rsidR="0097388B" w:rsidRPr="00DE2F37" w:rsidRDefault="0097388B" w:rsidP="00EF53A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upplementary Data </w:t>
      </w:r>
      <w:r w:rsidR="00E06EC9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 – </w:t>
      </w:r>
      <w:r w:rsidRPr="0097388B">
        <w:rPr>
          <w:rFonts w:ascii="Arial" w:hAnsi="Arial" w:cs="Arial"/>
          <w:b/>
          <w:sz w:val="24"/>
          <w:szCs w:val="24"/>
        </w:rPr>
        <w:t xml:space="preserve">List of GO terms mapped by Map2Slim to the term plasma </w:t>
      </w:r>
      <w:r w:rsidRPr="00DE2F37">
        <w:rPr>
          <w:rFonts w:ascii="Arial" w:hAnsi="Arial" w:cs="Arial"/>
          <w:b/>
          <w:sz w:val="24"/>
          <w:szCs w:val="24"/>
        </w:rPr>
        <w:t>membrane that were not mapped to this location by GOcats</w:t>
      </w:r>
    </w:p>
    <w:p w14:paraId="07439077" w14:textId="1A8B0164" w:rsidR="00106CD2" w:rsidRPr="004F1C76" w:rsidRDefault="00106CD2" w:rsidP="004F1C7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 xml:space="preserve">The following list was </w:t>
      </w:r>
      <w:r w:rsidR="00DE2F37" w:rsidRPr="004F1C76">
        <w:rPr>
          <w:rFonts w:ascii="Arial" w:hAnsi="Arial" w:cs="Arial"/>
          <w:sz w:val="24"/>
          <w:szCs w:val="24"/>
        </w:rPr>
        <w:t>c</w:t>
      </w:r>
      <w:r w:rsidRPr="004F1C76">
        <w:rPr>
          <w:rFonts w:ascii="Arial" w:hAnsi="Arial" w:cs="Arial"/>
          <w:sz w:val="24"/>
          <w:szCs w:val="24"/>
        </w:rPr>
        <w:t>reated by printing the difference between the list of terms mapped to GO:0005886 in the map2slim mapping file: _</w:t>
      </w:r>
      <w:proofErr w:type="spellStart"/>
      <w:r w:rsidRPr="004F1C76">
        <w:rPr>
          <w:rFonts w:ascii="Arial" w:hAnsi="Arial" w:cs="Arial"/>
          <w:sz w:val="24"/>
          <w:szCs w:val="24"/>
        </w:rPr>
        <w:t>output_file</w:t>
      </w:r>
      <w:proofErr w:type="spellEnd"/>
      <w:r w:rsidRPr="004F1C76">
        <w:rPr>
          <w:rFonts w:ascii="Arial" w:hAnsi="Arial" w:cs="Arial"/>
          <w:sz w:val="24"/>
          <w:szCs w:val="24"/>
        </w:rPr>
        <w:t>/Map2SlimMapping.json_pickle and the list of terms mapped to GO:0005886 in the GOcats mapping file: _</w:t>
      </w:r>
      <w:proofErr w:type="spellStart"/>
      <w:r w:rsidRPr="004F1C76">
        <w:rPr>
          <w:rFonts w:ascii="Arial" w:hAnsi="Arial" w:cs="Arial"/>
          <w:sz w:val="24"/>
          <w:szCs w:val="24"/>
        </w:rPr>
        <w:t>output_file</w:t>
      </w:r>
      <w:proofErr w:type="spellEnd"/>
      <w:r w:rsidRPr="004F1C76">
        <w:rPr>
          <w:rFonts w:ascii="Arial" w:hAnsi="Arial" w:cs="Arial"/>
          <w:sz w:val="24"/>
          <w:szCs w:val="24"/>
        </w:rPr>
        <w:t>/</w:t>
      </w:r>
      <w:proofErr w:type="spellStart"/>
      <w:r w:rsidRPr="004F1C76">
        <w:rPr>
          <w:rFonts w:ascii="Arial" w:hAnsi="Arial" w:cs="Arial"/>
          <w:sz w:val="24"/>
          <w:szCs w:val="24"/>
        </w:rPr>
        <w:t>GC_content_mapping.json_pickle</w:t>
      </w:r>
      <w:proofErr w:type="spellEnd"/>
      <w:r w:rsidRPr="004F1C76">
        <w:rPr>
          <w:rFonts w:ascii="Arial" w:hAnsi="Arial" w:cs="Arial"/>
          <w:sz w:val="24"/>
          <w:szCs w:val="24"/>
        </w:rPr>
        <w:t>.</w:t>
      </w:r>
    </w:p>
    <w:p w14:paraId="13DE4D52" w14:textId="77777777" w:rsidR="004F1C76" w:rsidRDefault="004F1C76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  <w:sectPr w:rsidR="004F1C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09C8BF" w14:textId="163895FA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lastRenderedPageBreak/>
        <w:t>GO:0031240</w:t>
      </w:r>
    </w:p>
    <w:p w14:paraId="006724F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0082</w:t>
      </w:r>
    </w:p>
    <w:p w14:paraId="1002394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44</w:t>
      </w:r>
    </w:p>
    <w:p w14:paraId="405C23F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08</w:t>
      </w:r>
    </w:p>
    <w:p w14:paraId="29DBEA3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308</w:t>
      </w:r>
    </w:p>
    <w:p w14:paraId="74B604B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6398</w:t>
      </w:r>
    </w:p>
    <w:p w14:paraId="05DFE98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0381</w:t>
      </w:r>
    </w:p>
    <w:p w14:paraId="7A0E9C0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2426</w:t>
      </w:r>
    </w:p>
    <w:p w14:paraId="1D85D83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614</w:t>
      </w:r>
    </w:p>
    <w:p w14:paraId="32C5B8D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024</w:t>
      </w:r>
    </w:p>
    <w:p w14:paraId="6650BC5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2421</w:t>
      </w:r>
    </w:p>
    <w:p w14:paraId="4255295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475</w:t>
      </w:r>
    </w:p>
    <w:p w14:paraId="581FFE7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642</w:t>
      </w:r>
    </w:p>
    <w:p w14:paraId="5E7211D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243</w:t>
      </w:r>
    </w:p>
    <w:p w14:paraId="5923538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386</w:t>
      </w:r>
    </w:p>
    <w:p w14:paraId="3B49180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2175</w:t>
      </w:r>
    </w:p>
    <w:p w14:paraId="7E2B62C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26</w:t>
      </w:r>
    </w:p>
    <w:p w14:paraId="617AAE1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0319</w:t>
      </w:r>
    </w:p>
    <w:p w14:paraId="3A756AD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2180</w:t>
      </w:r>
    </w:p>
    <w:p w14:paraId="458FB23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2372</w:t>
      </w:r>
    </w:p>
    <w:p w14:paraId="34B3A23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3005</w:t>
      </w:r>
    </w:p>
    <w:p w14:paraId="6A64175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40</w:t>
      </w:r>
    </w:p>
    <w:p w14:paraId="1CDF3C6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175</w:t>
      </w:r>
    </w:p>
    <w:p w14:paraId="3B1CAA7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8861</w:t>
      </w:r>
    </w:p>
    <w:p w14:paraId="55C52EF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85035</w:t>
      </w:r>
    </w:p>
    <w:p w14:paraId="08A6898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3194</w:t>
      </w:r>
    </w:p>
    <w:p w14:paraId="77F5C4F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658</w:t>
      </w:r>
    </w:p>
    <w:p w14:paraId="2A9162C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56</w:t>
      </w:r>
    </w:p>
    <w:p w14:paraId="2686AD9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3197</w:t>
      </w:r>
    </w:p>
    <w:p w14:paraId="17BDDF5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67</w:t>
      </w:r>
    </w:p>
    <w:p w14:paraId="6A2D8E2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096</w:t>
      </w:r>
    </w:p>
    <w:p w14:paraId="70B44D6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9419</w:t>
      </w:r>
    </w:p>
    <w:p w14:paraId="500B632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3270</w:t>
      </w:r>
    </w:p>
    <w:p w14:paraId="5FE8BD0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lastRenderedPageBreak/>
        <w:t>GO:0060203</w:t>
      </w:r>
    </w:p>
    <w:p w14:paraId="7EA926F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6157</w:t>
      </w:r>
    </w:p>
    <w:p w14:paraId="3A488EA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1520</w:t>
      </w:r>
    </w:p>
    <w:p w14:paraId="0C9543B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2175</w:t>
      </w:r>
    </w:p>
    <w:p w14:paraId="5553429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229</w:t>
      </w:r>
    </w:p>
    <w:p w14:paraId="762E211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5686</w:t>
      </w:r>
    </w:p>
    <w:p w14:paraId="62B7B2A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609</w:t>
      </w:r>
    </w:p>
    <w:p w14:paraId="3C4DF8C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45</w:t>
      </w:r>
    </w:p>
    <w:p w14:paraId="164EB08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226</w:t>
      </w:r>
    </w:p>
    <w:p w14:paraId="63D7260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245</w:t>
      </w:r>
    </w:p>
    <w:p w14:paraId="4FD9AA9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59</w:t>
      </w:r>
    </w:p>
    <w:p w14:paraId="6C730FF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805</w:t>
      </w:r>
    </w:p>
    <w:p w14:paraId="15395DA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424</w:t>
      </w:r>
    </w:p>
    <w:p w14:paraId="54CA127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8860</w:t>
      </w:r>
    </w:p>
    <w:p w14:paraId="6732B69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41</w:t>
      </w:r>
    </w:p>
    <w:p w14:paraId="1F94BA5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2673</w:t>
      </w:r>
    </w:p>
    <w:p w14:paraId="27BE825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476</w:t>
      </w:r>
    </w:p>
    <w:p w14:paraId="529BF7E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44</w:t>
      </w:r>
    </w:p>
    <w:p w14:paraId="448376F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27</w:t>
      </w:r>
    </w:p>
    <w:p w14:paraId="0277FE8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246</w:t>
      </w:r>
    </w:p>
    <w:p w14:paraId="506D6E1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462</w:t>
      </w:r>
    </w:p>
    <w:p w14:paraId="112566C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717</w:t>
      </w:r>
    </w:p>
    <w:p w14:paraId="62E421B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965</w:t>
      </w:r>
    </w:p>
    <w:p w14:paraId="64EEC31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2433</w:t>
      </w:r>
    </w:p>
    <w:p w14:paraId="36BE75F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2140</w:t>
      </w:r>
    </w:p>
    <w:p w14:paraId="43C031D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0396</w:t>
      </w:r>
    </w:p>
    <w:p w14:paraId="3F44C5E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0395</w:t>
      </w:r>
    </w:p>
    <w:p w14:paraId="4C69A6C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61177</w:t>
      </w:r>
    </w:p>
    <w:p w14:paraId="0C301B6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43</w:t>
      </w:r>
    </w:p>
    <w:p w14:paraId="2C98029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937</w:t>
      </w:r>
    </w:p>
    <w:p w14:paraId="5EA8B30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4993</w:t>
      </w:r>
    </w:p>
    <w:p w14:paraId="08E8C84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16</w:t>
      </w:r>
    </w:p>
    <w:p w14:paraId="6558BA4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02</w:t>
      </w:r>
    </w:p>
    <w:p w14:paraId="17EF88F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lastRenderedPageBreak/>
        <w:t>GO:0031521</w:t>
      </w:r>
    </w:p>
    <w:p w14:paraId="5B655A2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8538</w:t>
      </w:r>
    </w:p>
    <w:p w14:paraId="5A401A0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93</w:t>
      </w:r>
    </w:p>
    <w:p w14:paraId="6834520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54</w:t>
      </w:r>
    </w:p>
    <w:p w14:paraId="3A3C4A5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2672</w:t>
      </w:r>
    </w:p>
    <w:p w14:paraId="35FD878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0406</w:t>
      </w:r>
    </w:p>
    <w:p w14:paraId="5A44692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39</w:t>
      </w:r>
    </w:p>
    <w:p w14:paraId="0D820E3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6038</w:t>
      </w:r>
    </w:p>
    <w:p w14:paraId="516793F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906</w:t>
      </w:r>
    </w:p>
    <w:p w14:paraId="0DA54C7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514</w:t>
      </w:r>
    </w:p>
    <w:p w14:paraId="19735F3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229</w:t>
      </w:r>
    </w:p>
    <w:p w14:paraId="7A19006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876</w:t>
      </w:r>
    </w:p>
    <w:p w14:paraId="2C320C9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474</w:t>
      </w:r>
    </w:p>
    <w:p w14:paraId="171A09A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51</w:t>
      </w:r>
    </w:p>
    <w:p w14:paraId="5CF0E46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795</w:t>
      </w:r>
    </w:p>
    <w:p w14:paraId="2076CE4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01</w:t>
      </w:r>
    </w:p>
    <w:p w14:paraId="08D486F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242</w:t>
      </w:r>
    </w:p>
    <w:p w14:paraId="5C4A46E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63</w:t>
      </w:r>
    </w:p>
    <w:p w14:paraId="2890282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1726</w:t>
      </w:r>
    </w:p>
    <w:p w14:paraId="3D6208A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12507</w:t>
      </w:r>
    </w:p>
    <w:p w14:paraId="74F30BB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643</w:t>
      </w:r>
    </w:p>
    <w:p w14:paraId="2B1560E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65</w:t>
      </w:r>
    </w:p>
    <w:p w14:paraId="6E32FCF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8568</w:t>
      </w:r>
    </w:p>
    <w:p w14:paraId="351E9BE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12505</w:t>
      </w:r>
    </w:p>
    <w:p w14:paraId="724F5AD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021</w:t>
      </w:r>
    </w:p>
    <w:p w14:paraId="695D8C6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719</w:t>
      </w:r>
    </w:p>
    <w:p w14:paraId="44DF32C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5996</w:t>
      </w:r>
    </w:p>
    <w:p w14:paraId="41AC492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11</w:t>
      </w:r>
    </w:p>
    <w:p w14:paraId="097F018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57</w:t>
      </w:r>
    </w:p>
    <w:p w14:paraId="6869B5B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9279</w:t>
      </w:r>
    </w:p>
    <w:p w14:paraId="3A6DE18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241</w:t>
      </w:r>
    </w:p>
    <w:p w14:paraId="24712DD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16028</w:t>
      </w:r>
    </w:p>
    <w:p w14:paraId="24F957D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640</w:t>
      </w:r>
    </w:p>
    <w:p w14:paraId="0CACBEA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lastRenderedPageBreak/>
        <w:t>GO:0036405</w:t>
      </w:r>
    </w:p>
    <w:p w14:paraId="5A1B192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6418</w:t>
      </w:r>
    </w:p>
    <w:p w14:paraId="5CA1037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463</w:t>
      </w:r>
    </w:p>
    <w:p w14:paraId="280F210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55</w:t>
      </w:r>
    </w:p>
    <w:p w14:paraId="6773153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316</w:t>
      </w:r>
    </w:p>
    <w:p w14:paraId="4501824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905</w:t>
      </w:r>
    </w:p>
    <w:p w14:paraId="65EF801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635</w:t>
      </w:r>
    </w:p>
    <w:p w14:paraId="3012935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080</w:t>
      </w:r>
    </w:p>
    <w:p w14:paraId="53ABD41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716</w:t>
      </w:r>
    </w:p>
    <w:p w14:paraId="01F43B8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295</w:t>
      </w:r>
    </w:p>
    <w:p w14:paraId="119C038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1534</w:t>
      </w:r>
    </w:p>
    <w:p w14:paraId="2940445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1536</w:t>
      </w:r>
    </w:p>
    <w:p w14:paraId="21897B9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1589</w:t>
      </w:r>
    </w:p>
    <w:p w14:paraId="32582BF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63</w:t>
      </w:r>
    </w:p>
    <w:p w14:paraId="7B9BC58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629</w:t>
      </w:r>
    </w:p>
    <w:p w14:paraId="21F680C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649</w:t>
      </w:r>
    </w:p>
    <w:p w14:paraId="08B6070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1212</w:t>
      </w:r>
    </w:p>
    <w:p w14:paraId="4A37DFF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563</w:t>
      </w:r>
    </w:p>
    <w:p w14:paraId="5C97294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2839</w:t>
      </w:r>
    </w:p>
    <w:p w14:paraId="2E180F0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42</w:t>
      </w:r>
    </w:p>
    <w:p w14:paraId="6C05E8F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858</w:t>
      </w:r>
    </w:p>
    <w:p w14:paraId="39C65E7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61176</w:t>
      </w:r>
    </w:p>
    <w:p w14:paraId="0A239B7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0397</w:t>
      </w:r>
    </w:p>
    <w:p w14:paraId="13108EC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60091</w:t>
      </w:r>
    </w:p>
    <w:p w14:paraId="7D41707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60200</w:t>
      </w:r>
    </w:p>
    <w:p w14:paraId="52850DE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2142</w:t>
      </w:r>
    </w:p>
    <w:p w14:paraId="5572397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5230</w:t>
      </w:r>
    </w:p>
    <w:p w14:paraId="1A147EE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3203</w:t>
      </w:r>
    </w:p>
    <w:p w14:paraId="1F56100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127</w:t>
      </w:r>
    </w:p>
    <w:p w14:paraId="43B0E24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639</w:t>
      </w:r>
    </w:p>
    <w:p w14:paraId="73E4ED6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862</w:t>
      </w:r>
    </w:p>
    <w:p w14:paraId="3074195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60199</w:t>
      </w:r>
    </w:p>
    <w:p w14:paraId="70FD6DA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40</w:t>
      </w:r>
    </w:p>
    <w:p w14:paraId="4563B4D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lastRenderedPageBreak/>
        <w:t>GO:0070081</w:t>
      </w:r>
    </w:p>
    <w:p w14:paraId="1D1CB58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42</w:t>
      </w:r>
    </w:p>
    <w:p w14:paraId="716CE2B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4992</w:t>
      </w:r>
    </w:p>
    <w:p w14:paraId="79419AA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014</w:t>
      </w:r>
    </w:p>
    <w:p w14:paraId="64D710B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1588</w:t>
      </w:r>
    </w:p>
    <w:p w14:paraId="29A86BA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49</w:t>
      </w:r>
    </w:p>
    <w:p w14:paraId="3D36001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3349</w:t>
      </w:r>
    </w:p>
    <w:p w14:paraId="5BAD5A5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2677</w:t>
      </w:r>
    </w:p>
    <w:p w14:paraId="246F0D4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294</w:t>
      </w:r>
    </w:p>
    <w:p w14:paraId="535E131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288</w:t>
      </w:r>
    </w:p>
    <w:p w14:paraId="5B0E7A0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230</w:t>
      </w:r>
    </w:p>
    <w:p w14:paraId="556CF66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1598</w:t>
      </w:r>
    </w:p>
    <w:p w14:paraId="5035914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1683</w:t>
      </w:r>
    </w:p>
    <w:p w14:paraId="3214268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2675</w:t>
      </w:r>
    </w:p>
    <w:p w14:paraId="4A1767B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2636</w:t>
      </w:r>
    </w:p>
    <w:p w14:paraId="7EF3447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025</w:t>
      </w:r>
    </w:p>
    <w:p w14:paraId="5596EA7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902</w:t>
      </w:r>
    </w:p>
    <w:p w14:paraId="19ADB1A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608</w:t>
      </w:r>
    </w:p>
    <w:p w14:paraId="3785D02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58</w:t>
      </w:r>
    </w:p>
    <w:p w14:paraId="23902D2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0685</w:t>
      </w:r>
    </w:p>
    <w:p w14:paraId="6D20429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931</w:t>
      </w:r>
    </w:p>
    <w:p w14:paraId="09A6D75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00</w:t>
      </w:r>
    </w:p>
    <w:p w14:paraId="60A031F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85041</w:t>
      </w:r>
    </w:p>
    <w:p w14:paraId="7CAAD41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0552</w:t>
      </w:r>
    </w:p>
    <w:p w14:paraId="4098132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761</w:t>
      </w:r>
    </w:p>
    <w:p w14:paraId="2523CF6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2838</w:t>
      </w:r>
    </w:p>
    <w:p w14:paraId="69D8958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6421</w:t>
      </w:r>
    </w:p>
    <w:p w14:paraId="34EC761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2671</w:t>
      </w:r>
    </w:p>
    <w:p w14:paraId="6E7A3BD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61175</w:t>
      </w:r>
    </w:p>
    <w:p w14:paraId="6256CD3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54</w:t>
      </w:r>
    </w:p>
    <w:p w14:paraId="370BD20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0451</w:t>
      </w:r>
    </w:p>
    <w:p w14:paraId="5B84697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0762</w:t>
      </w:r>
    </w:p>
    <w:p w14:paraId="01CE28A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435</w:t>
      </w:r>
    </w:p>
    <w:p w14:paraId="5CF9B01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lastRenderedPageBreak/>
        <w:t>GO:1990796</w:t>
      </w:r>
    </w:p>
    <w:p w14:paraId="71E5F32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292</w:t>
      </w:r>
    </w:p>
    <w:p w14:paraId="1DAEB70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60</w:t>
      </w:r>
    </w:p>
    <w:p w14:paraId="52B04B8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0852</w:t>
      </w:r>
    </w:p>
    <w:p w14:paraId="504D640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613</w:t>
      </w:r>
    </w:p>
    <w:p w14:paraId="440394B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1750</w:t>
      </w:r>
    </w:p>
    <w:p w14:paraId="586E374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906</w:t>
      </w:r>
    </w:p>
    <w:p w14:paraId="174C95F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8859</w:t>
      </w:r>
    </w:p>
    <w:p w14:paraId="7021C40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37</w:t>
      </w:r>
    </w:p>
    <w:p w14:paraId="5A6AFDB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16</w:t>
      </w:r>
    </w:p>
    <w:p w14:paraId="55942AF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2676</w:t>
      </w:r>
    </w:p>
    <w:p w14:paraId="304175F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47</w:t>
      </w:r>
    </w:p>
    <w:p w14:paraId="5A57409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2737</w:t>
      </w:r>
    </w:p>
    <w:p w14:paraId="60560C7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929</w:t>
      </w:r>
    </w:p>
    <w:p w14:paraId="6028233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912</w:t>
      </w:r>
    </w:p>
    <w:p w14:paraId="7EDCD35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17</w:t>
      </w:r>
    </w:p>
    <w:p w14:paraId="78A4BE4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62</w:t>
      </w:r>
    </w:p>
    <w:p w14:paraId="63252FA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20016</w:t>
      </w:r>
    </w:p>
    <w:p w14:paraId="24A286A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879</w:t>
      </w:r>
    </w:p>
    <w:p w14:paraId="0A1515E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611</w:t>
      </w:r>
    </w:p>
    <w:p w14:paraId="65F6193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65</w:t>
      </w:r>
    </w:p>
    <w:p w14:paraId="2D31DB6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718</w:t>
      </w:r>
    </w:p>
    <w:p w14:paraId="6CB9B28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9289</w:t>
      </w:r>
    </w:p>
    <w:p w14:paraId="2B03289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5203</w:t>
      </w:r>
    </w:p>
    <w:p w14:paraId="33399F7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905</w:t>
      </w:r>
    </w:p>
    <w:p w14:paraId="44A6A9C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61</w:t>
      </w:r>
    </w:p>
    <w:p w14:paraId="48CC67E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441</w:t>
      </w:r>
    </w:p>
    <w:p w14:paraId="64BAC14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630</w:t>
      </w:r>
    </w:p>
    <w:p w14:paraId="6B9517F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09</w:t>
      </w:r>
    </w:p>
    <w:p w14:paraId="51C4EC1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769</w:t>
      </w:r>
    </w:p>
    <w:p w14:paraId="0AA12EE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48</w:t>
      </w:r>
    </w:p>
    <w:p w14:paraId="64912EE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5869</w:t>
      </w:r>
    </w:p>
    <w:p w14:paraId="30C05B3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134</w:t>
      </w:r>
    </w:p>
    <w:p w14:paraId="5E77E88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lastRenderedPageBreak/>
        <w:t>GO:0031244</w:t>
      </w:r>
    </w:p>
    <w:p w14:paraId="3921636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66</w:t>
      </w:r>
    </w:p>
    <w:p w14:paraId="50F0569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03</w:t>
      </w:r>
    </w:p>
    <w:p w14:paraId="2F37B53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637</w:t>
      </w:r>
    </w:p>
    <w:p w14:paraId="072F628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60201</w:t>
      </w:r>
    </w:p>
    <w:p w14:paraId="3FE2EE2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04</w:t>
      </w:r>
    </w:p>
    <w:p w14:paraId="7FD7B26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60202</w:t>
      </w:r>
    </w:p>
    <w:p w14:paraId="10E3D78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224</w:t>
      </w:r>
    </w:p>
    <w:p w14:paraId="0FD06C9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030</w:t>
      </w:r>
    </w:p>
    <w:p w14:paraId="49E21A0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1808</w:t>
      </w:r>
    </w:p>
    <w:p w14:paraId="020D0AC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2674</w:t>
      </w:r>
    </w:p>
    <w:p w14:paraId="49627F4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993</w:t>
      </w:r>
    </w:p>
    <w:p w14:paraId="62B8C51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1400</w:t>
      </w:r>
    </w:p>
    <w:p w14:paraId="656E0A7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225</w:t>
      </w:r>
    </w:p>
    <w:p w14:paraId="4993CAB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3268</w:t>
      </w:r>
    </w:p>
    <w:p w14:paraId="45D4F91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513</w:t>
      </w:r>
    </w:p>
    <w:p w14:paraId="1664D80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64</w:t>
      </w:r>
    </w:p>
    <w:p w14:paraId="35C1256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313</w:t>
      </w:r>
    </w:p>
    <w:p w14:paraId="4DC44FC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61174</w:t>
      </w:r>
    </w:p>
    <w:p w14:paraId="7F359F6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2995</w:t>
      </w:r>
    </w:p>
    <w:p w14:paraId="4731BE1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031</w:t>
      </w:r>
    </w:p>
    <w:p w14:paraId="5A553EC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41</w:t>
      </w:r>
    </w:p>
    <w:p w14:paraId="1355753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612</w:t>
      </w:r>
    </w:p>
    <w:p w14:paraId="507F7A0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6194</w:t>
      </w:r>
    </w:p>
    <w:p w14:paraId="457A3D3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5618</w:t>
      </w:r>
    </w:p>
    <w:p w14:paraId="7D8AF71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5619</w:t>
      </w:r>
    </w:p>
    <w:p w14:paraId="5736093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06</w:t>
      </w:r>
    </w:p>
    <w:p w14:paraId="4F0C777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2162</w:t>
      </w:r>
    </w:p>
    <w:p w14:paraId="2C5107E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443</w:t>
      </w:r>
    </w:p>
    <w:p w14:paraId="3BA9B8D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3195</w:t>
      </w:r>
    </w:p>
    <w:p w14:paraId="7924A3E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56</w:t>
      </w:r>
    </w:p>
    <w:p w14:paraId="0DB0138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133</w:t>
      </w:r>
    </w:p>
    <w:p w14:paraId="36E9263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033</w:t>
      </w:r>
    </w:p>
    <w:p w14:paraId="296ACF9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lastRenderedPageBreak/>
        <w:t>GO:0098862</w:t>
      </w:r>
    </w:p>
    <w:p w14:paraId="01AB7B2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1931</w:t>
      </w:r>
    </w:p>
    <w:p w14:paraId="2AA034B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653</w:t>
      </w:r>
    </w:p>
    <w:p w14:paraId="5F1387D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903</w:t>
      </w:r>
    </w:p>
    <w:p w14:paraId="0B4ED31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228</w:t>
      </w:r>
    </w:p>
    <w:p w14:paraId="6A04011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6420</w:t>
      </w:r>
    </w:p>
    <w:p w14:paraId="36AB18B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434</w:t>
      </w:r>
    </w:p>
    <w:p w14:paraId="5CDEF46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143</w:t>
      </w:r>
    </w:p>
    <w:p w14:paraId="7052CC7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227</w:t>
      </w:r>
    </w:p>
    <w:p w14:paraId="3379C74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3267</w:t>
      </w:r>
    </w:p>
    <w:p w14:paraId="61DF639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425</w:t>
      </w:r>
    </w:p>
    <w:p w14:paraId="51FC351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615</w:t>
      </w:r>
    </w:p>
    <w:p w14:paraId="538D13F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07</w:t>
      </w:r>
    </w:p>
    <w:p w14:paraId="66439A1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64</w:t>
      </w:r>
    </w:p>
    <w:p w14:paraId="4A7B100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512</w:t>
      </w:r>
    </w:p>
    <w:p w14:paraId="6E23258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904</w:t>
      </w:r>
    </w:p>
    <w:p w14:paraId="55627F7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2420</w:t>
      </w:r>
    </w:p>
    <w:p w14:paraId="3EC185B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6064</w:t>
      </w:r>
    </w:p>
    <w:p w14:paraId="2134D81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8836</w:t>
      </w:r>
    </w:p>
    <w:p w14:paraId="0352ACD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2757</w:t>
      </w:r>
    </w:p>
    <w:p w14:paraId="15BCAC3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4115</w:t>
      </w:r>
    </w:p>
    <w:p w14:paraId="0226744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3198</w:t>
      </w:r>
    </w:p>
    <w:p w14:paraId="1846785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570</w:t>
      </w:r>
    </w:p>
    <w:p w14:paraId="628296B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635</w:t>
      </w:r>
    </w:p>
    <w:p w14:paraId="46DBD7E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50</w:t>
      </w:r>
    </w:p>
    <w:p w14:paraId="7AF7477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900</w:t>
      </w:r>
    </w:p>
    <w:p w14:paraId="7B7E363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1309</w:t>
      </w:r>
    </w:p>
    <w:p w14:paraId="33F2B1A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447</w:t>
      </w:r>
    </w:p>
    <w:p w14:paraId="0095124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2141</w:t>
      </w:r>
    </w:p>
    <w:p w14:paraId="71EB0EB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5253</w:t>
      </w:r>
    </w:p>
    <w:p w14:paraId="61A1B73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0553</w:t>
      </w:r>
    </w:p>
    <w:p w14:paraId="13FF7C4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67</w:t>
      </w:r>
    </w:p>
    <w:p w14:paraId="4B5040F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819</w:t>
      </w:r>
    </w:p>
    <w:p w14:paraId="60D9C11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lastRenderedPageBreak/>
        <w:t>GO:0005641</w:t>
      </w:r>
    </w:p>
    <w:p w14:paraId="1CD0618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6126</w:t>
      </w:r>
    </w:p>
    <w:p w14:paraId="013A1BF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623</w:t>
      </w:r>
    </w:p>
    <w:p w14:paraId="2D4E79E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57</w:t>
      </w:r>
    </w:p>
    <w:p w14:paraId="36A6E00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026</w:t>
      </w:r>
    </w:p>
    <w:p w14:paraId="3AEDDE8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89</w:t>
      </w:r>
    </w:p>
    <w:p w14:paraId="527E98A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453</w:t>
      </w:r>
    </w:p>
    <w:p w14:paraId="5DB29CE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293</w:t>
      </w:r>
    </w:p>
    <w:p w14:paraId="28391A4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8539</w:t>
      </w:r>
    </w:p>
    <w:p w14:paraId="31B2455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195</w:t>
      </w:r>
    </w:p>
    <w:p w14:paraId="1F1B579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305</w:t>
      </w:r>
    </w:p>
    <w:p w14:paraId="76FB7FF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426</w:t>
      </w:r>
    </w:p>
    <w:p w14:paraId="2969E1B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631</w:t>
      </w:r>
    </w:p>
    <w:p w14:paraId="5E058E1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9418</w:t>
      </w:r>
    </w:p>
    <w:p w14:paraId="1628C2F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55</w:t>
      </w:r>
    </w:p>
    <w:p w14:paraId="34CBBFC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1535</w:t>
      </w:r>
    </w:p>
    <w:p w14:paraId="078893B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0404</w:t>
      </w:r>
    </w:p>
    <w:p w14:paraId="1D98120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2391</w:t>
      </w:r>
    </w:p>
    <w:p w14:paraId="6DF846A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658</w:t>
      </w:r>
    </w:p>
    <w:p w14:paraId="68BB194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3196</w:t>
      </w:r>
    </w:p>
    <w:p w14:paraId="6CC6BEC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2059</w:t>
      </w:r>
    </w:p>
    <w:p w14:paraId="1F925C7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8788</w:t>
      </w:r>
    </w:p>
    <w:p w14:paraId="4CF14E1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6407</w:t>
      </w:r>
    </w:p>
    <w:p w14:paraId="604CB50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0687</w:t>
      </w:r>
    </w:p>
    <w:p w14:paraId="79CA632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02678</w:t>
      </w:r>
    </w:p>
    <w:p w14:paraId="644AA82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027</w:t>
      </w:r>
    </w:p>
    <w:p w14:paraId="1F22E4D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0083</w:t>
      </w:r>
    </w:p>
    <w:p w14:paraId="18B12CA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1437</w:t>
      </w:r>
    </w:p>
    <w:p w14:paraId="600AA66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2123</w:t>
      </w:r>
    </w:p>
    <w:p w14:paraId="139ED64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3332</w:t>
      </w:r>
    </w:p>
    <w:p w14:paraId="4F8F03E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3269</w:t>
      </w:r>
    </w:p>
    <w:p w14:paraId="3C94E7B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299</w:t>
      </w:r>
    </w:p>
    <w:p w14:paraId="378B3A6B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8566</w:t>
      </w:r>
    </w:p>
    <w:p w14:paraId="734CDEE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lastRenderedPageBreak/>
        <w:t>GO:0098858</w:t>
      </w:r>
    </w:p>
    <w:p w14:paraId="6710416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032</w:t>
      </w:r>
    </w:p>
    <w:p w14:paraId="75AAAFA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8846</w:t>
      </w:r>
    </w:p>
    <w:p w14:paraId="3021E80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0405</w:t>
      </w:r>
    </w:p>
    <w:p w14:paraId="1FCEEAF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0382</w:t>
      </w:r>
    </w:p>
    <w:p w14:paraId="60182BA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8854</w:t>
      </w:r>
    </w:p>
    <w:p w14:paraId="1A500C3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4296</w:t>
      </w:r>
    </w:p>
    <w:p w14:paraId="0BF1BD07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0027</w:t>
      </w:r>
    </w:p>
    <w:p w14:paraId="53ED729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481</w:t>
      </w:r>
    </w:p>
    <w:p w14:paraId="5752A5E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2139</w:t>
      </w:r>
    </w:p>
    <w:p w14:paraId="18B4A4CF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546</w:t>
      </w:r>
    </w:p>
    <w:p w14:paraId="65234AA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720</w:t>
      </w:r>
    </w:p>
    <w:p w14:paraId="15F3BE0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9276</w:t>
      </w:r>
    </w:p>
    <w:p w14:paraId="42CD4EA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930</w:t>
      </w:r>
    </w:p>
    <w:p w14:paraId="594F6D8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6406</w:t>
      </w:r>
    </w:p>
    <w:p w14:paraId="5728CBF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427</w:t>
      </w:r>
    </w:p>
    <w:p w14:paraId="5325EEB1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812</w:t>
      </w:r>
    </w:p>
    <w:p w14:paraId="7142D0F8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6419</w:t>
      </w:r>
    </w:p>
    <w:p w14:paraId="2B579DA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063</w:t>
      </w:r>
    </w:p>
    <w:p w14:paraId="5B48B8C2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650</w:t>
      </w:r>
    </w:p>
    <w:p w14:paraId="0FE4CC30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224</w:t>
      </w:r>
    </w:p>
    <w:p w14:paraId="5779FB84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60204</w:t>
      </w:r>
    </w:p>
    <w:p w14:paraId="7DB2EBF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875</w:t>
      </w:r>
    </w:p>
    <w:p w14:paraId="54143E79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71595</w:t>
      </w:r>
    </w:p>
    <w:p w14:paraId="27AD81A6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909</w:t>
      </w:r>
    </w:p>
    <w:p w14:paraId="4653810A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612</w:t>
      </w:r>
    </w:p>
    <w:p w14:paraId="0C8A3E45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36156</w:t>
      </w:r>
    </w:p>
    <w:p w14:paraId="2E83842E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05905</w:t>
      </w:r>
    </w:p>
    <w:p w14:paraId="0672AB83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1990020</w:t>
      </w:r>
    </w:p>
    <w:p w14:paraId="782A690C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43679</w:t>
      </w:r>
    </w:p>
    <w:p w14:paraId="0E0CF4DD" w14:textId="77777777" w:rsidR="00106CD2" w:rsidRP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4F1C76">
        <w:rPr>
          <w:rFonts w:ascii="Arial" w:hAnsi="Arial" w:cs="Arial"/>
          <w:sz w:val="24"/>
          <w:szCs w:val="24"/>
        </w:rPr>
        <w:t>GO:0097387</w:t>
      </w:r>
    </w:p>
    <w:p w14:paraId="5815F298" w14:textId="77777777" w:rsidR="004F1C76" w:rsidRDefault="00106CD2" w:rsidP="004F1C76">
      <w:pPr>
        <w:spacing w:line="240" w:lineRule="auto"/>
        <w:contextualSpacing/>
        <w:jc w:val="both"/>
        <w:rPr>
          <w:rFonts w:ascii="Arial" w:hAnsi="Arial" w:cs="Arial"/>
          <w:sz w:val="24"/>
          <w:szCs w:val="24"/>
        </w:rPr>
        <w:sectPr w:rsidR="004F1C76" w:rsidSect="004F1C76">
          <w:type w:val="continuous"/>
          <w:pgSz w:w="12240" w:h="15840"/>
          <w:pgMar w:top="1440" w:right="1440" w:bottom="1440" w:left="1440" w:header="720" w:footer="720" w:gutter="0"/>
          <w:cols w:num="5" w:space="432"/>
          <w:docGrid w:linePitch="360"/>
        </w:sectPr>
      </w:pPr>
      <w:r w:rsidRPr="004F1C76">
        <w:rPr>
          <w:rFonts w:ascii="Arial" w:hAnsi="Arial" w:cs="Arial"/>
          <w:sz w:val="24"/>
          <w:szCs w:val="24"/>
        </w:rPr>
        <w:t>GO:0097562</w:t>
      </w:r>
    </w:p>
    <w:p w14:paraId="7259EB4D" w14:textId="116A7016" w:rsidR="00E06EC9" w:rsidRDefault="00E06EC9" w:rsidP="00EF53A0">
      <w:pPr>
        <w:spacing w:line="480" w:lineRule="auto"/>
        <w:rPr>
          <w:rFonts w:ascii="Arial" w:hAnsi="Arial" w:cs="Arial"/>
          <w:sz w:val="24"/>
          <w:szCs w:val="24"/>
        </w:rPr>
      </w:pPr>
    </w:p>
    <w:p w14:paraId="38C95182" w14:textId="0761DFE6" w:rsidR="00511E89" w:rsidRPr="00511E89" w:rsidRDefault="00511E89" w:rsidP="00AB4B26">
      <w:pPr>
        <w:rPr>
          <w:rFonts w:ascii="Arial" w:hAnsi="Arial" w:cs="Arial"/>
          <w:sz w:val="24"/>
          <w:szCs w:val="24"/>
        </w:rPr>
      </w:pPr>
    </w:p>
    <w:sectPr w:rsidR="00511E89" w:rsidRPr="00511E89" w:rsidSect="004F1C7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896"/>
    <w:rsid w:val="00056688"/>
    <w:rsid w:val="000D604A"/>
    <w:rsid w:val="000E6ECE"/>
    <w:rsid w:val="000F5B1C"/>
    <w:rsid w:val="00106CD2"/>
    <w:rsid w:val="00217E2B"/>
    <w:rsid w:val="00246271"/>
    <w:rsid w:val="002637CE"/>
    <w:rsid w:val="00272896"/>
    <w:rsid w:val="00276D24"/>
    <w:rsid w:val="002959F8"/>
    <w:rsid w:val="002D2B0D"/>
    <w:rsid w:val="002F241D"/>
    <w:rsid w:val="00326CFF"/>
    <w:rsid w:val="0035402E"/>
    <w:rsid w:val="00355C27"/>
    <w:rsid w:val="00365213"/>
    <w:rsid w:val="0037494A"/>
    <w:rsid w:val="003A5F14"/>
    <w:rsid w:val="00417058"/>
    <w:rsid w:val="0044608B"/>
    <w:rsid w:val="004D4052"/>
    <w:rsid w:val="004F1C76"/>
    <w:rsid w:val="004F5F60"/>
    <w:rsid w:val="00511E89"/>
    <w:rsid w:val="00593F49"/>
    <w:rsid w:val="00596AEA"/>
    <w:rsid w:val="00646853"/>
    <w:rsid w:val="006A2C23"/>
    <w:rsid w:val="006F0E1D"/>
    <w:rsid w:val="007E3EC4"/>
    <w:rsid w:val="00810D64"/>
    <w:rsid w:val="00853683"/>
    <w:rsid w:val="00866161"/>
    <w:rsid w:val="008864D8"/>
    <w:rsid w:val="00890BF9"/>
    <w:rsid w:val="008B3FD4"/>
    <w:rsid w:val="008E0487"/>
    <w:rsid w:val="008F7831"/>
    <w:rsid w:val="00912878"/>
    <w:rsid w:val="00926EA6"/>
    <w:rsid w:val="0097388B"/>
    <w:rsid w:val="009A5C15"/>
    <w:rsid w:val="009C3D04"/>
    <w:rsid w:val="009C72E8"/>
    <w:rsid w:val="009E0948"/>
    <w:rsid w:val="009E3438"/>
    <w:rsid w:val="009F366C"/>
    <w:rsid w:val="00A3748E"/>
    <w:rsid w:val="00A460EC"/>
    <w:rsid w:val="00A63FCE"/>
    <w:rsid w:val="00A7226C"/>
    <w:rsid w:val="00A751BC"/>
    <w:rsid w:val="00A92614"/>
    <w:rsid w:val="00AB4B26"/>
    <w:rsid w:val="00AD42D7"/>
    <w:rsid w:val="00B16E20"/>
    <w:rsid w:val="00B83D3F"/>
    <w:rsid w:val="00B8563F"/>
    <w:rsid w:val="00B9603C"/>
    <w:rsid w:val="00BA4A08"/>
    <w:rsid w:val="00BD59CA"/>
    <w:rsid w:val="00C2441A"/>
    <w:rsid w:val="00C25AA5"/>
    <w:rsid w:val="00C62A65"/>
    <w:rsid w:val="00C81BB6"/>
    <w:rsid w:val="00D042F7"/>
    <w:rsid w:val="00D31C8B"/>
    <w:rsid w:val="00D52E6B"/>
    <w:rsid w:val="00D6070E"/>
    <w:rsid w:val="00D93F41"/>
    <w:rsid w:val="00D94409"/>
    <w:rsid w:val="00DB320D"/>
    <w:rsid w:val="00DC3866"/>
    <w:rsid w:val="00DE2F37"/>
    <w:rsid w:val="00E06EC9"/>
    <w:rsid w:val="00E4356F"/>
    <w:rsid w:val="00E62F78"/>
    <w:rsid w:val="00E80437"/>
    <w:rsid w:val="00E968C1"/>
    <w:rsid w:val="00EE430C"/>
    <w:rsid w:val="00EF53A0"/>
    <w:rsid w:val="00F07877"/>
    <w:rsid w:val="00F267BF"/>
    <w:rsid w:val="00F63DC2"/>
    <w:rsid w:val="00F85C81"/>
    <w:rsid w:val="00F960D8"/>
    <w:rsid w:val="00FE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2C0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2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2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3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7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7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FD4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2959F8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959F8"/>
  </w:style>
  <w:style w:type="character" w:styleId="Hyperlink">
    <w:name w:val="Hyperlink"/>
    <w:basedOn w:val="DefaultParagraphFont"/>
    <w:uiPriority w:val="99"/>
    <w:unhideWhenUsed/>
    <w:rsid w:val="00A3748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2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2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3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7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7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FD4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2959F8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959F8"/>
  </w:style>
  <w:style w:type="character" w:styleId="Hyperlink">
    <w:name w:val="Hyperlink"/>
    <w:basedOn w:val="DefaultParagraphFont"/>
    <w:uiPriority w:val="99"/>
    <w:unhideWhenUsed/>
    <w:rsid w:val="00A374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BA46F-6A57-4501-8419-D0A0DA22A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04</Words>
  <Characters>344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Hinderer</dc:creator>
  <cp:keywords/>
  <dc:description/>
  <cp:lastModifiedBy>Shankar Kanthan</cp:lastModifiedBy>
  <cp:revision>5</cp:revision>
  <dcterms:created xsi:type="dcterms:W3CDTF">2019-03-05T19:16:00Z</dcterms:created>
  <dcterms:modified xsi:type="dcterms:W3CDTF">2020-06-03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informatics</vt:lpwstr>
  </property>
  <property fmtid="{D5CDD505-2E9C-101B-9397-08002B2CF9AE}" pid="11" name="Mendeley Recent Style Name 4_1">
    <vt:lpwstr>Bioinformatic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lecular-systems-biology</vt:lpwstr>
  </property>
  <property fmtid="{D5CDD505-2E9C-101B-9397-08002B2CF9AE}" pid="19" name="Mendeley Recent Style Name 8_1">
    <vt:lpwstr>Molecular Systems Biology</vt:lpwstr>
  </property>
  <property fmtid="{D5CDD505-2E9C-101B-9397-08002B2CF9AE}" pid="20" name="Mendeley Recent Style Id 9_1">
    <vt:lpwstr>http://www.zotero.org/styles/plos-computational-biology</vt:lpwstr>
  </property>
  <property fmtid="{D5CDD505-2E9C-101B-9397-08002B2CF9AE}" pid="21" name="Mendeley Recent Style Name 9_1">
    <vt:lpwstr>PLOS Computational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7404fa-8faf-3562-b758-4b0f69df04eb</vt:lpwstr>
  </property>
  <property fmtid="{D5CDD505-2E9C-101B-9397-08002B2CF9AE}" pid="24" name="Mendeley Citation Style_1">
    <vt:lpwstr>http://www.zotero.org/styles/bioinformatics</vt:lpwstr>
  </property>
</Properties>
</file>